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43F05C" w14:textId="535F676D" w:rsidR="00C101E3" w:rsidRPr="004A2B34" w:rsidRDefault="00000000" w:rsidP="00A930A9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36"/>
          <w:szCs w:val="36"/>
        </w:rPr>
      </w:pPr>
      <w:r w:rsidRPr="004A2B34">
        <w:rPr>
          <w:rFonts w:ascii="Times New Roman" w:eastAsia="Times New Roman" w:hAnsi="Times New Roman" w:cs="Times New Roman"/>
          <w:b/>
          <w:sz w:val="36"/>
          <w:szCs w:val="36"/>
        </w:rPr>
        <w:t>Supplementa</w:t>
      </w:r>
      <w:r w:rsidR="004A2B34">
        <w:rPr>
          <w:rFonts w:ascii="Times New Roman" w:eastAsia="Times New Roman" w:hAnsi="Times New Roman" w:cs="Times New Roman"/>
          <w:b/>
          <w:sz w:val="36"/>
          <w:szCs w:val="36"/>
        </w:rPr>
        <w:t>ry</w:t>
      </w:r>
      <w:r w:rsidRPr="004A2B34">
        <w:rPr>
          <w:rFonts w:ascii="Times New Roman" w:eastAsia="Times New Roman" w:hAnsi="Times New Roman" w:cs="Times New Roman"/>
          <w:b/>
          <w:sz w:val="36"/>
          <w:szCs w:val="36"/>
        </w:rPr>
        <w:t xml:space="preserve"> </w:t>
      </w:r>
      <w:r w:rsidR="004A2B34">
        <w:rPr>
          <w:rFonts w:ascii="Times New Roman" w:eastAsia="Times New Roman" w:hAnsi="Times New Roman" w:cs="Times New Roman"/>
          <w:b/>
          <w:sz w:val="36"/>
          <w:szCs w:val="36"/>
        </w:rPr>
        <w:t>material</w:t>
      </w:r>
    </w:p>
    <w:p w14:paraId="5E589FE1" w14:textId="60670AAC" w:rsidR="00156358" w:rsidRDefault="004A2B34" w:rsidP="00A930A9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</w:t>
      </w:r>
      <w:r w:rsidR="00156358" w:rsidRPr="00156358">
        <w:rPr>
          <w:rFonts w:ascii="Times New Roman" w:hAnsi="Times New Roman" w:cs="Times New Roman"/>
          <w:b/>
          <w:bCs/>
        </w:rPr>
        <w:t xml:space="preserve"> Table</w:t>
      </w:r>
      <w:r>
        <w:rPr>
          <w:rFonts w:ascii="Times New Roman" w:hAnsi="Times New Roman" w:cs="Times New Roman"/>
          <w:b/>
          <w:bCs/>
        </w:rPr>
        <w:t xml:space="preserve"> 1</w:t>
      </w:r>
      <w:r w:rsidR="00156358" w:rsidRPr="00156358">
        <w:rPr>
          <w:rFonts w:ascii="Times New Roman" w:hAnsi="Times New Roman" w:cs="Times New Roman"/>
          <w:b/>
          <w:bCs/>
        </w:rPr>
        <w:t xml:space="preserve">: </w:t>
      </w:r>
      <w:r w:rsidR="00156358">
        <w:rPr>
          <w:rFonts w:ascii="Times New Roman" w:hAnsi="Times New Roman" w:cs="Times New Roman"/>
          <w:b/>
          <w:bCs/>
        </w:rPr>
        <w:t>Post</w:t>
      </w:r>
      <w:r w:rsidR="00156358" w:rsidRPr="00156358">
        <w:rPr>
          <w:rFonts w:ascii="Times New Roman" w:hAnsi="Times New Roman" w:cs="Times New Roman"/>
          <w:b/>
          <w:bCs/>
        </w:rPr>
        <w:t xml:space="preserve">-CI </w:t>
      </w:r>
      <w:r w:rsidR="00156358">
        <w:rPr>
          <w:rFonts w:ascii="Times New Roman" w:hAnsi="Times New Roman" w:cs="Times New Roman"/>
          <w:b/>
          <w:bCs/>
        </w:rPr>
        <w:t>Group</w:t>
      </w:r>
      <w:r>
        <w:rPr>
          <w:rFonts w:ascii="Times New Roman" w:hAnsi="Times New Roman" w:cs="Times New Roman"/>
          <w:b/>
          <w:bCs/>
        </w:rPr>
        <w:t xml:space="preserve"> Demographics</w:t>
      </w:r>
    </w:p>
    <w:p w14:paraId="1FEF5797" w14:textId="77777777" w:rsidR="00156358" w:rsidRPr="00156358" w:rsidRDefault="00156358" w:rsidP="00A930A9">
      <w:pPr>
        <w:jc w:val="both"/>
        <w:rPr>
          <w:rFonts w:ascii="Times New Roman" w:hAnsi="Times New Roman" w:cs="Times New Roman"/>
          <w:b/>
          <w:bCs/>
        </w:rPr>
      </w:pPr>
    </w:p>
    <w:tbl>
      <w:tblPr>
        <w:tblW w:w="14096" w:type="dxa"/>
        <w:tblLook w:val="04A0" w:firstRow="1" w:lastRow="0" w:firstColumn="1" w:lastColumn="0" w:noHBand="0" w:noVBand="1"/>
      </w:tblPr>
      <w:tblGrid>
        <w:gridCol w:w="846"/>
        <w:gridCol w:w="850"/>
        <w:gridCol w:w="851"/>
        <w:gridCol w:w="1276"/>
        <w:gridCol w:w="1559"/>
        <w:gridCol w:w="1869"/>
        <w:gridCol w:w="1869"/>
        <w:gridCol w:w="1507"/>
        <w:gridCol w:w="850"/>
        <w:gridCol w:w="750"/>
        <w:gridCol w:w="1501"/>
        <w:gridCol w:w="368"/>
      </w:tblGrid>
      <w:tr w:rsidR="00156358" w:rsidRPr="004F0FE7" w14:paraId="4E7D68DE" w14:textId="77777777" w:rsidTr="00CD2E26">
        <w:trPr>
          <w:trHeight w:val="320"/>
        </w:trPr>
        <w:tc>
          <w:tcPr>
            <w:tcW w:w="8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C06BD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B630B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36382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D22C7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afness onset age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C211C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Deafness duration (yrs)</w:t>
            </w:r>
          </w:p>
        </w:tc>
        <w:tc>
          <w:tcPr>
            <w:tcW w:w="18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EE98A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Deafness etiology</w:t>
            </w:r>
          </w:p>
        </w:tc>
        <w:tc>
          <w:tcPr>
            <w:tcW w:w="18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24013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CI Side</w:t>
            </w:r>
          </w:p>
        </w:tc>
        <w:tc>
          <w:tcPr>
            <w:tcW w:w="15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11D27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  <w:proofErr w:type="gramEnd"/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vice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82B92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CI use (yrs)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CCC680A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25F9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56358" w:rsidRPr="004F0FE7" w14:paraId="43DC3916" w14:textId="77777777" w:rsidTr="00CD2E26">
        <w:trPr>
          <w:gridAfter w:val="1"/>
          <w:wAfter w:w="368" w:type="dxa"/>
          <w:trHeight w:val="320"/>
        </w:trPr>
        <w:tc>
          <w:tcPr>
            <w:tcW w:w="8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2CFB51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B23722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9CB9F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57C6A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82A654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33CAB9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F4D0DC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FD3D7E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D061B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0130C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F79A02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AzBio</w:t>
            </w:r>
            <w:proofErr w:type="spellEnd"/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+ 5 dB SNR (%)</w:t>
            </w:r>
          </w:p>
        </w:tc>
      </w:tr>
      <w:tr w:rsidR="00156358" w:rsidRPr="004F0FE7" w14:paraId="2D93D0B9" w14:textId="77777777" w:rsidTr="00CD2E26">
        <w:trPr>
          <w:gridAfter w:val="1"/>
          <w:wAfter w:w="368" w:type="dxa"/>
          <w:trHeight w:val="3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6CC38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CI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56845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DF682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6B217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Birt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B0688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651A5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6F04D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Bilateral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D7247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60E1C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8113A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A9BBBA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83</w:t>
            </w:r>
          </w:p>
        </w:tc>
      </w:tr>
      <w:tr w:rsidR="00156358" w:rsidRPr="004F0FE7" w14:paraId="72316887" w14:textId="77777777" w:rsidTr="00CD2E26">
        <w:trPr>
          <w:gridAfter w:val="1"/>
          <w:wAfter w:w="368" w:type="dxa"/>
          <w:trHeight w:val="3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B1051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CI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DB55E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384A2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3F825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Birt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36D3F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2E081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Hereditary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B8DCD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BE29D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18583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BE2C2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A7032C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156358" w:rsidRPr="004F0FE7" w14:paraId="03E4DCB9" w14:textId="77777777" w:rsidTr="00CD2E26">
        <w:trPr>
          <w:gridAfter w:val="1"/>
          <w:wAfter w:w="368" w:type="dxa"/>
          <w:trHeight w:val="3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3F010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CI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D7ABE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A9846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099AF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4A9C4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179DB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C7C22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2F951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397E1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66B74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251D61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56358" w:rsidRPr="004F0FE7" w14:paraId="0C1182D3" w14:textId="77777777" w:rsidTr="00CD2E26">
        <w:trPr>
          <w:gridAfter w:val="1"/>
          <w:wAfter w:w="368" w:type="dxa"/>
          <w:trHeight w:val="3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44772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CI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5E0FE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53E6D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8A063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D9FB4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4768A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Suspected Hereditary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43DCF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41874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ABD21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69485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5CA422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156358" w:rsidRPr="004F0FE7" w14:paraId="6238F488" w14:textId="77777777" w:rsidTr="00CD2E26">
        <w:trPr>
          <w:gridAfter w:val="1"/>
          <w:wAfter w:w="368" w:type="dxa"/>
          <w:trHeight w:val="3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47D4C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CI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77944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40970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AB82C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84973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695F9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Suspected Hereditary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43918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EF3B6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Right H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8441E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A09D1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376560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</w:tr>
      <w:tr w:rsidR="00156358" w:rsidRPr="004F0FE7" w14:paraId="2C89C9DB" w14:textId="77777777" w:rsidTr="00CD2E26">
        <w:trPr>
          <w:gridAfter w:val="1"/>
          <w:wAfter w:w="368" w:type="dxa"/>
          <w:trHeight w:val="3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9EB62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CI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7F09C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65AA0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F90AE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Birt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E33E8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A3D2D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Suspected Hereditary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99E6B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Bilateral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F5C1E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DBE4B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A2375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7EFBAD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156358" w:rsidRPr="004F0FE7" w14:paraId="09932551" w14:textId="77777777" w:rsidTr="00CD2E26">
        <w:trPr>
          <w:gridAfter w:val="1"/>
          <w:wAfter w:w="368" w:type="dxa"/>
          <w:trHeight w:val="3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19E44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CI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16A05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D416C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38C85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2C4AD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FEC13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07CD5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1A861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Left H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5897F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8BB6F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5B5330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156358" w:rsidRPr="004F0FE7" w14:paraId="658D81BF" w14:textId="77777777" w:rsidTr="00CD2E26">
        <w:trPr>
          <w:gridAfter w:val="1"/>
          <w:wAfter w:w="368" w:type="dxa"/>
          <w:trHeight w:val="3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B55D6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CI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8E288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77BE9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960D4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Birt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46DEC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9C675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Hereditary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F5A88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1000D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Right H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BDB19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128E6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FAB8BA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156358" w:rsidRPr="004F0FE7" w14:paraId="6D6AFB6A" w14:textId="77777777" w:rsidTr="00CD2E26">
        <w:trPr>
          <w:gridAfter w:val="1"/>
          <w:wAfter w:w="368" w:type="dxa"/>
          <w:trHeight w:val="3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775DA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CI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0CA2B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8A045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97BCD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F4BF4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1995E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Meniere's disease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5A12A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47F07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Right H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A2748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1B2AD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804F31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</w:tr>
      <w:tr w:rsidR="00156358" w:rsidRPr="004F0FE7" w14:paraId="10EA39BF" w14:textId="77777777" w:rsidTr="00CD2E26">
        <w:trPr>
          <w:gridAfter w:val="1"/>
          <w:wAfter w:w="368" w:type="dxa"/>
          <w:trHeight w:val="3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C1203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CI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BC458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85A34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96EDC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EAC0A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AC55D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Bilateral Otosclerosis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2506F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48F62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Left H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D935E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B6539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E72102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</w:p>
        </w:tc>
      </w:tr>
      <w:tr w:rsidR="00156358" w:rsidRPr="004F0FE7" w14:paraId="5ECB0239" w14:textId="77777777" w:rsidTr="00CD2E26">
        <w:trPr>
          <w:gridAfter w:val="1"/>
          <w:wAfter w:w="368" w:type="dxa"/>
          <w:trHeight w:val="3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61D25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CI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8D63A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F5B57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00481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991EB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FC208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388B2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FDBB3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Right H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C1D00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13A9B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F22039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156358" w:rsidRPr="004F0FE7" w14:paraId="0B9230EB" w14:textId="77777777" w:rsidTr="00CD2E26">
        <w:trPr>
          <w:gridAfter w:val="1"/>
          <w:wAfter w:w="368" w:type="dxa"/>
          <w:trHeight w:val="3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1248B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CI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3A82F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7FC0D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D44A1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EC063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75F05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5207A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BC41B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Right H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F2D34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60538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7333AD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156358" w:rsidRPr="004F0FE7" w14:paraId="388E0561" w14:textId="77777777" w:rsidTr="00CD2E26">
        <w:trPr>
          <w:gridAfter w:val="1"/>
          <w:wAfter w:w="368" w:type="dxa"/>
          <w:trHeight w:val="3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B5C46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CI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FA60B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1F22E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494C6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C1D09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2C972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Suspected Hereditary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6F8E6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ight 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76B44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Left H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AF621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13571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0C07A5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156358" w:rsidRPr="004F0FE7" w14:paraId="120786CF" w14:textId="77777777" w:rsidTr="00CD2E26">
        <w:trPr>
          <w:gridAfter w:val="1"/>
          <w:wAfter w:w="368" w:type="dxa"/>
          <w:trHeight w:val="3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13C2C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CI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E26F9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9E0C4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0B5E5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ED1E1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68DB7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76B64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FA0DE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Right H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B0758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57245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8D767E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156358" w:rsidRPr="004F0FE7" w14:paraId="21B7FAE6" w14:textId="77777777" w:rsidTr="00CD2E26">
        <w:trPr>
          <w:gridAfter w:val="1"/>
          <w:wAfter w:w="368" w:type="dxa"/>
          <w:trHeight w:val="3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B6E2B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CI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E3F97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A40C5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3B942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6DDD5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931CF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Hereditary/Noise exposure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8AEBD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448A6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3E6C9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9AF19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8F1226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</w:tr>
    </w:tbl>
    <w:p w14:paraId="2A210871" w14:textId="77777777" w:rsidR="00156358" w:rsidRPr="004F0FE7" w:rsidRDefault="00156358" w:rsidP="00A930A9">
      <w:pPr>
        <w:jc w:val="both"/>
      </w:pPr>
    </w:p>
    <w:p w14:paraId="56A98527" w14:textId="419242D1" w:rsidR="00156358" w:rsidRPr="004A2B34" w:rsidRDefault="004A2B34" w:rsidP="00A930A9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l Table 2: Pre-CI Group Demographics</w:t>
      </w:r>
    </w:p>
    <w:p w14:paraId="40661C1C" w14:textId="77777777" w:rsidR="00156358" w:rsidRPr="004F0FE7" w:rsidRDefault="00156358" w:rsidP="00A930A9">
      <w:pPr>
        <w:jc w:val="both"/>
      </w:pPr>
    </w:p>
    <w:tbl>
      <w:tblPr>
        <w:tblW w:w="14096" w:type="dxa"/>
        <w:tblLook w:val="04A0" w:firstRow="1" w:lastRow="0" w:firstColumn="1" w:lastColumn="0" w:noHBand="0" w:noVBand="1"/>
      </w:tblPr>
      <w:tblGrid>
        <w:gridCol w:w="846"/>
        <w:gridCol w:w="850"/>
        <w:gridCol w:w="851"/>
        <w:gridCol w:w="1276"/>
        <w:gridCol w:w="1559"/>
        <w:gridCol w:w="2416"/>
        <w:gridCol w:w="1869"/>
        <w:gridCol w:w="1507"/>
        <w:gridCol w:w="850"/>
        <w:gridCol w:w="750"/>
        <w:gridCol w:w="954"/>
        <w:gridCol w:w="368"/>
      </w:tblGrid>
      <w:tr w:rsidR="00156358" w:rsidRPr="004F0FE7" w14:paraId="6D11FFCC" w14:textId="77777777" w:rsidTr="00DD6C69">
        <w:trPr>
          <w:trHeight w:val="536"/>
        </w:trPr>
        <w:tc>
          <w:tcPr>
            <w:tcW w:w="8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12A13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7F4D1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7CE91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C65F1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afness onset age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FC384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Deafness duration (yrs)</w:t>
            </w:r>
          </w:p>
        </w:tc>
        <w:tc>
          <w:tcPr>
            <w:tcW w:w="24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C6743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Deafness etiology</w:t>
            </w:r>
          </w:p>
        </w:tc>
        <w:tc>
          <w:tcPr>
            <w:tcW w:w="18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233AF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CI Side</w:t>
            </w:r>
          </w:p>
        </w:tc>
        <w:tc>
          <w:tcPr>
            <w:tcW w:w="15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578D9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  <w:proofErr w:type="gramEnd"/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vice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9E01D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Months between testing and CI activation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557BD16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B4E8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56358" w:rsidRPr="004F0FE7" w14:paraId="62BB9802" w14:textId="77777777" w:rsidTr="00DD6C69">
        <w:trPr>
          <w:gridAfter w:val="1"/>
          <w:wAfter w:w="368" w:type="dxa"/>
          <w:trHeight w:val="320"/>
        </w:trPr>
        <w:tc>
          <w:tcPr>
            <w:tcW w:w="8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8F14F1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2347AE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81A7CA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ED875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92E5CF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6FFDA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123D3E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C42E58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2B000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6B528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B0B279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>AzBio</w:t>
            </w:r>
            <w:proofErr w:type="spellEnd"/>
            <w:r w:rsidRPr="004F0F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+ 5 dB SNR (%)</w:t>
            </w:r>
          </w:p>
        </w:tc>
      </w:tr>
      <w:tr w:rsidR="00156358" w:rsidRPr="004F0FE7" w14:paraId="6C0285E2" w14:textId="77777777" w:rsidTr="00DD6C69">
        <w:trPr>
          <w:gridAfter w:val="1"/>
          <w:wAfter w:w="368" w:type="dxa"/>
          <w:trHeight w:val="3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36C94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PCI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93A2A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93347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0F25A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E2C15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DDCC0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Hereditary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A7149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8FEED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ring ai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888CF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56EAE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93B7E5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</w:tr>
      <w:tr w:rsidR="00156358" w:rsidRPr="004F0FE7" w14:paraId="2E890434" w14:textId="77777777" w:rsidTr="00DD6C69">
        <w:trPr>
          <w:gridAfter w:val="1"/>
          <w:wAfter w:w="368" w:type="dxa"/>
          <w:trHeight w:val="3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72A0F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PCI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55E22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932A4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893D2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BBBC0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E9422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5BEF5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Bilateral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B9857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02B8E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3BA6E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F3F19E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</w:tr>
      <w:tr w:rsidR="00156358" w:rsidRPr="004F0FE7" w14:paraId="61390EAE" w14:textId="77777777" w:rsidTr="00DD6C69">
        <w:trPr>
          <w:gridAfter w:val="1"/>
          <w:wAfter w:w="368" w:type="dxa"/>
          <w:trHeight w:val="3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31582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PCI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CF52B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63D67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E5689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A8F7F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FF126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Otosclerosis/Unknown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31BDE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Bilateral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0DE0D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380B8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E178A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B9FD5A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156358" w:rsidRPr="004F0FE7" w14:paraId="7133077E" w14:textId="77777777" w:rsidTr="00DD6C69">
        <w:trPr>
          <w:gridAfter w:val="1"/>
          <w:wAfter w:w="368" w:type="dxa"/>
          <w:trHeight w:val="3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510C3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PCI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0E3BB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D3D12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CC7F6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FFBD5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D27EB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140DC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1ED46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ring ai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8567F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B053A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1470A9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156358" w:rsidRPr="004F0FE7" w14:paraId="515781F8" w14:textId="77777777" w:rsidTr="00DD6C69">
        <w:trPr>
          <w:gridAfter w:val="1"/>
          <w:wAfter w:w="368" w:type="dxa"/>
          <w:trHeight w:val="3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34F9A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PCI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1B743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069E5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B4709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12419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2A86D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4332B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BBCBC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4300B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3F53A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43AD2E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156358" w:rsidRPr="004F0FE7" w14:paraId="0CCE6332" w14:textId="77777777" w:rsidTr="00DD6C69">
        <w:trPr>
          <w:gridAfter w:val="1"/>
          <w:wAfter w:w="368" w:type="dxa"/>
          <w:trHeight w:val="3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1F324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PCI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98312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61EF5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E798A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9897C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C3887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1951E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28653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ring ai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803AF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208C6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F7503F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156358" w:rsidRPr="004F0FE7" w14:paraId="743D71D0" w14:textId="77777777" w:rsidTr="00DD6C69">
        <w:trPr>
          <w:gridAfter w:val="1"/>
          <w:wAfter w:w="368" w:type="dxa"/>
          <w:trHeight w:val="3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034A0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PCI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FD88F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3B825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C473F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613A1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BD5DD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Hereditary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858F9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Bilateral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A328E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25338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F58D2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7F4315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156358" w:rsidRPr="004F0FE7" w14:paraId="4C309BD3" w14:textId="77777777" w:rsidTr="00DD6C69">
        <w:trPr>
          <w:gridAfter w:val="1"/>
          <w:wAfter w:w="368" w:type="dxa"/>
          <w:trHeight w:val="3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43C0F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PCI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10342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6E5E7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E8A2F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820E9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383CD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444BD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DC466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ring ai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470AB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33460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9D220F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</w:tr>
      <w:tr w:rsidR="00156358" w:rsidRPr="004F0FE7" w14:paraId="382ED77D" w14:textId="77777777" w:rsidTr="00DD6C69">
        <w:trPr>
          <w:gridAfter w:val="1"/>
          <w:wAfter w:w="368" w:type="dxa"/>
          <w:trHeight w:val="3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6C996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PCI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07AD2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4C9E5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2168E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8208C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58854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BE6E4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Bilateral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593A4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DDA1E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554B6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EFC393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156358" w:rsidRPr="004F0FE7" w14:paraId="354BD34C" w14:textId="77777777" w:rsidTr="00DD6C69">
        <w:trPr>
          <w:gridAfter w:val="1"/>
          <w:wAfter w:w="368" w:type="dxa"/>
          <w:trHeight w:val="3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D9E43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PCI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D77F6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FE985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E3BEE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DDE2B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1071D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Noise Exposure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AC82A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DCAEC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ring ai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EAD82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30BBF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268F14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156358" w:rsidRPr="004F0FE7" w14:paraId="61AEE14B" w14:textId="77777777" w:rsidTr="00DD6C69">
        <w:trPr>
          <w:gridAfter w:val="1"/>
          <w:wAfter w:w="368" w:type="dxa"/>
          <w:trHeight w:val="3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5ED24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PCI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75272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2CD7C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1E15E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FAC64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5389D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9D965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5C2FF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ring ai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6792B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339DD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2FCBEC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156358" w:rsidRPr="004F0FE7" w14:paraId="67CD07FD" w14:textId="77777777" w:rsidTr="00DD6C69">
        <w:trPr>
          <w:gridAfter w:val="1"/>
          <w:wAfter w:w="368" w:type="dxa"/>
          <w:trHeight w:val="3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5DBCE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PCI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E3458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AEAE2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1D4EA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1F5AA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A60BD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Turner Syndrome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DEE4D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t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BF049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ring ai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E2B70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5388A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16B93C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156358" w:rsidRPr="004F0FE7" w14:paraId="17F66BE9" w14:textId="77777777" w:rsidTr="00DD6C69">
        <w:trPr>
          <w:gridAfter w:val="1"/>
          <w:wAfter w:w="368" w:type="dxa"/>
          <w:trHeight w:val="3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86E68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PCI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066BF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2747E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BEE12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922C0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6DD1D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D98AD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6D121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ring ai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1C63D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EF78A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4B39D5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156358" w:rsidRPr="004F0FE7" w14:paraId="6ACB850F" w14:textId="77777777" w:rsidTr="00DD6C69">
        <w:trPr>
          <w:gridAfter w:val="1"/>
          <w:wAfter w:w="368" w:type="dxa"/>
          <w:trHeight w:val="3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680B7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PCI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4D9BA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187F7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9EEF1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04FB8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F1A37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D77AF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56E43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3B337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F2BA3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29B9D8" w14:textId="77777777" w:rsidR="00156358" w:rsidRPr="004F0FE7" w:rsidRDefault="00156358" w:rsidP="00A930A9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0FE7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</w:tbl>
    <w:p w14:paraId="0FB9D576" w14:textId="77777777" w:rsidR="00FB1986" w:rsidRPr="009D369F" w:rsidRDefault="00FB1986" w:rsidP="00025666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FB1986" w:rsidRPr="009D369F" w:rsidSect="00D8021F">
      <w:pgSz w:w="15840" w:h="12240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E09772" w14:textId="77777777" w:rsidR="00884BC4" w:rsidRDefault="00884BC4">
      <w:pPr>
        <w:spacing w:line="240" w:lineRule="auto"/>
      </w:pPr>
      <w:r>
        <w:separator/>
      </w:r>
    </w:p>
  </w:endnote>
  <w:endnote w:type="continuationSeparator" w:id="0">
    <w:p w14:paraId="2833666C" w14:textId="77777777" w:rsidR="00884BC4" w:rsidRDefault="00884BC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2399B7" w14:textId="77777777" w:rsidR="00884BC4" w:rsidRDefault="00884BC4">
      <w:pPr>
        <w:spacing w:line="240" w:lineRule="auto"/>
      </w:pPr>
      <w:r>
        <w:separator/>
      </w:r>
    </w:p>
  </w:footnote>
  <w:footnote w:type="continuationSeparator" w:id="0">
    <w:p w14:paraId="6034A864" w14:textId="77777777" w:rsidR="00884BC4" w:rsidRDefault="00884BC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01E3"/>
    <w:rsid w:val="00025666"/>
    <w:rsid w:val="00044871"/>
    <w:rsid w:val="00045043"/>
    <w:rsid w:val="000457D9"/>
    <w:rsid w:val="000C379A"/>
    <w:rsid w:val="000F53F1"/>
    <w:rsid w:val="00156358"/>
    <w:rsid w:val="001571A4"/>
    <w:rsid w:val="00163710"/>
    <w:rsid w:val="001A3E42"/>
    <w:rsid w:val="002127AA"/>
    <w:rsid w:val="0022333E"/>
    <w:rsid w:val="0023291D"/>
    <w:rsid w:val="0025225B"/>
    <w:rsid w:val="002557D8"/>
    <w:rsid w:val="002A0E0A"/>
    <w:rsid w:val="002C08D5"/>
    <w:rsid w:val="002E1B3D"/>
    <w:rsid w:val="00360726"/>
    <w:rsid w:val="00365D69"/>
    <w:rsid w:val="003A0B44"/>
    <w:rsid w:val="003B0B71"/>
    <w:rsid w:val="003F31DE"/>
    <w:rsid w:val="003F4941"/>
    <w:rsid w:val="004203A7"/>
    <w:rsid w:val="00485EA8"/>
    <w:rsid w:val="004A2B34"/>
    <w:rsid w:val="004E5D2E"/>
    <w:rsid w:val="00507917"/>
    <w:rsid w:val="00592EAC"/>
    <w:rsid w:val="005A48A3"/>
    <w:rsid w:val="005B2407"/>
    <w:rsid w:val="006037BA"/>
    <w:rsid w:val="00627D37"/>
    <w:rsid w:val="006B7103"/>
    <w:rsid w:val="006F28F7"/>
    <w:rsid w:val="00713D53"/>
    <w:rsid w:val="00733D58"/>
    <w:rsid w:val="007669DD"/>
    <w:rsid w:val="00767796"/>
    <w:rsid w:val="007722A7"/>
    <w:rsid w:val="007B50AC"/>
    <w:rsid w:val="007E7C7E"/>
    <w:rsid w:val="008268B0"/>
    <w:rsid w:val="008318F6"/>
    <w:rsid w:val="00857AF9"/>
    <w:rsid w:val="00867BD1"/>
    <w:rsid w:val="00884092"/>
    <w:rsid w:val="00884BC4"/>
    <w:rsid w:val="008D6BFC"/>
    <w:rsid w:val="008E0442"/>
    <w:rsid w:val="008E5C48"/>
    <w:rsid w:val="009102E0"/>
    <w:rsid w:val="00921D53"/>
    <w:rsid w:val="00924F85"/>
    <w:rsid w:val="00944C8D"/>
    <w:rsid w:val="0096117D"/>
    <w:rsid w:val="009D369F"/>
    <w:rsid w:val="00A40AA8"/>
    <w:rsid w:val="00A41645"/>
    <w:rsid w:val="00A72148"/>
    <w:rsid w:val="00A7680A"/>
    <w:rsid w:val="00A930A9"/>
    <w:rsid w:val="00AA046C"/>
    <w:rsid w:val="00AB7F91"/>
    <w:rsid w:val="00AE1AD3"/>
    <w:rsid w:val="00AF5677"/>
    <w:rsid w:val="00B96CCD"/>
    <w:rsid w:val="00C101E3"/>
    <w:rsid w:val="00C67290"/>
    <w:rsid w:val="00D37A9B"/>
    <w:rsid w:val="00D508FF"/>
    <w:rsid w:val="00D8021F"/>
    <w:rsid w:val="00DD6C69"/>
    <w:rsid w:val="00DE0435"/>
    <w:rsid w:val="00DE4D27"/>
    <w:rsid w:val="00E06461"/>
    <w:rsid w:val="00E07F91"/>
    <w:rsid w:val="00E73735"/>
    <w:rsid w:val="00E86310"/>
    <w:rsid w:val="00EC2418"/>
    <w:rsid w:val="00F217D3"/>
    <w:rsid w:val="00F31A9B"/>
    <w:rsid w:val="00F63EFC"/>
    <w:rsid w:val="00F718B1"/>
    <w:rsid w:val="00F76CC5"/>
    <w:rsid w:val="00FA53FF"/>
    <w:rsid w:val="00FB1986"/>
    <w:rsid w:val="00FD5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AC54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CA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6358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LineNumber">
    <w:name w:val="line number"/>
    <w:basedOn w:val="DefaultParagraphFont"/>
    <w:uiPriority w:val="99"/>
    <w:semiHidden/>
    <w:unhideWhenUsed/>
    <w:rsid w:val="009D369F"/>
  </w:style>
  <w:style w:type="character" w:styleId="CommentReference">
    <w:name w:val="annotation reference"/>
    <w:basedOn w:val="DefaultParagraphFont"/>
    <w:uiPriority w:val="99"/>
    <w:semiHidden/>
    <w:unhideWhenUsed/>
    <w:rsid w:val="001A3E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3E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3E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3E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3E4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457D9"/>
    <w:pPr>
      <w:spacing w:line="240" w:lineRule="auto"/>
    </w:pPr>
  </w:style>
  <w:style w:type="character" w:styleId="PlaceholderText">
    <w:name w:val="Placeholder Text"/>
    <w:basedOn w:val="DefaultParagraphFont"/>
    <w:uiPriority w:val="99"/>
    <w:semiHidden/>
    <w:rsid w:val="006F28F7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AB7F9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7F91"/>
  </w:style>
  <w:style w:type="paragraph" w:styleId="Footer">
    <w:name w:val="footer"/>
    <w:basedOn w:val="Normal"/>
    <w:link w:val="FooterChar"/>
    <w:uiPriority w:val="99"/>
    <w:unhideWhenUsed/>
    <w:rsid w:val="00AB7F9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7F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1524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950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15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7706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070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20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219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538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961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199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653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153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125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881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847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806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226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967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373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175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136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039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746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13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252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005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489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899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903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085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24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304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370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070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085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105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269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542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096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55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807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091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681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800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8990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865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662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861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455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365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523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679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326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184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128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976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C7CF864-790F-45C7-AD5C-BDC5D91F5C22}">
  <we:reference id="wa104382081" version="1.55.1.0" store="en-US" storeType="OMEX"/>
  <we:alternateReferences>
    <we:reference id="wa104382081" version="1.55.1.0" store="wa104382081" storeType="OMEX"/>
  </we:alternateReferences>
  <we:properties>
    <we:property name="MENDELEY_CITATIONS" value="[]"/>
    <we:property name="MENDELEY_CITATIONS_LOCALE_CODE" value="&quot;en-US&quot;"/>
    <we:property name="MENDELEY_CITATIONS_STYLE" value="{&quot;id&quot;:&quot;https://www.zotero.org/styles/jama&quot;,&quot;title&quot;:&quot;JAMA (The Journal of the American Medical Association)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CDDEB9-274C-4A78-A842-089B6C7430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6</Words>
  <Characters>1628</Characters>
  <Application>Microsoft Office Word</Application>
  <DocSecurity>0</DocSecurity>
  <Lines>42</Lines>
  <Paragraphs>19</Paragraphs>
  <ScaleCrop>false</ScaleCrop>
  <Company/>
  <LinksUpToDate>false</LinksUpToDate>
  <CharactersWithSpaces>1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5-02-08T13:56:00Z</dcterms:created>
  <dcterms:modified xsi:type="dcterms:W3CDTF">2025-02-08T13:57:00Z</dcterms:modified>
</cp:coreProperties>
</file>